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4DEBC" w14:textId="23B71D6C" w:rsidR="0051721F" w:rsidRPr="001663D7" w:rsidRDefault="0051721F" w:rsidP="0051721F">
      <w:pPr>
        <w:rPr>
          <w:b/>
          <w:bCs/>
          <w:lang w:val="en-US"/>
        </w:rPr>
      </w:pPr>
      <w:r w:rsidRPr="001663D7">
        <w:rPr>
          <w:b/>
          <w:bCs/>
          <w:lang w:val="en-US"/>
        </w:rPr>
        <w:t xml:space="preserve">Table </w:t>
      </w:r>
      <w:r w:rsidR="001663D7" w:rsidRPr="001663D7">
        <w:rPr>
          <w:b/>
          <w:bCs/>
          <w:lang w:val="en-US"/>
        </w:rPr>
        <w:t>S1</w:t>
      </w:r>
      <w:r w:rsidRPr="001663D7">
        <w:rPr>
          <w:b/>
          <w:bCs/>
          <w:lang w:val="en-US"/>
        </w:rPr>
        <w:t xml:space="preserve">: Association between missing data in </w:t>
      </w:r>
      <w:r w:rsidR="0061656B">
        <w:rPr>
          <w:b/>
          <w:bCs/>
          <w:lang w:val="en-US"/>
        </w:rPr>
        <w:t>characteristics</w:t>
      </w:r>
      <w:r w:rsidRPr="001663D7">
        <w:rPr>
          <w:b/>
          <w:bCs/>
          <w:lang w:val="en-US"/>
        </w:rPr>
        <w:t xml:space="preserve"> and referral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51721F" w14:paraId="68C74614" w14:textId="77777777" w:rsidTr="0051721F">
        <w:tc>
          <w:tcPr>
            <w:tcW w:w="2254" w:type="dxa"/>
          </w:tcPr>
          <w:p w14:paraId="7017DC2F" w14:textId="77777777" w:rsidR="0051721F" w:rsidRDefault="0051721F" w:rsidP="0051721F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2B43F9A2" w14:textId="77777777" w:rsidR="0051721F" w:rsidRDefault="0051721F" w:rsidP="0051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lliparous</w:t>
            </w:r>
          </w:p>
          <w:p w14:paraId="5E66E717" w14:textId="55D7CBEC" w:rsidR="0051721F" w:rsidRDefault="0051721F" w:rsidP="0051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 (95%CI)</w:t>
            </w:r>
          </w:p>
        </w:tc>
        <w:tc>
          <w:tcPr>
            <w:tcW w:w="2254" w:type="dxa"/>
          </w:tcPr>
          <w:p w14:paraId="2C9C4D7A" w14:textId="77777777" w:rsidR="0051721F" w:rsidRDefault="0051721F" w:rsidP="0051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ltiparous</w:t>
            </w:r>
          </w:p>
          <w:p w14:paraId="2CBC4C7A" w14:textId="1FAE3608" w:rsidR="0051721F" w:rsidRDefault="0051721F" w:rsidP="0051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</w:tr>
      <w:tr w:rsidR="0051721F" w14:paraId="7ACCF8AA" w14:textId="77777777" w:rsidTr="0051721F">
        <w:tc>
          <w:tcPr>
            <w:tcW w:w="2254" w:type="dxa"/>
          </w:tcPr>
          <w:p w14:paraId="3FD8592A" w14:textId="65588ECC" w:rsidR="0051721F" w:rsidRDefault="0051721F" w:rsidP="0051721F">
            <w:pPr>
              <w:rPr>
                <w:lang w:val="en-US"/>
              </w:rPr>
            </w:pPr>
            <w:r>
              <w:rPr>
                <w:lang w:val="en-US"/>
              </w:rPr>
              <w:t xml:space="preserve">Antepartum </w:t>
            </w:r>
          </w:p>
        </w:tc>
        <w:tc>
          <w:tcPr>
            <w:tcW w:w="2254" w:type="dxa"/>
          </w:tcPr>
          <w:p w14:paraId="69E16950" w14:textId="27812370" w:rsidR="0051721F" w:rsidRDefault="00B00725" w:rsidP="0051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 (0.46-1.57)</w:t>
            </w:r>
          </w:p>
        </w:tc>
        <w:tc>
          <w:tcPr>
            <w:tcW w:w="2254" w:type="dxa"/>
          </w:tcPr>
          <w:p w14:paraId="0791FFBA" w14:textId="4A13A02A" w:rsidR="0051721F" w:rsidRDefault="00B00725" w:rsidP="0051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4 (0.81-2.21)</w:t>
            </w:r>
          </w:p>
        </w:tc>
      </w:tr>
      <w:tr w:rsidR="0051721F" w14:paraId="6F97A360" w14:textId="77777777" w:rsidTr="0051721F">
        <w:tc>
          <w:tcPr>
            <w:tcW w:w="2254" w:type="dxa"/>
          </w:tcPr>
          <w:p w14:paraId="246C9974" w14:textId="704790D9" w:rsidR="0051721F" w:rsidRDefault="0051721F" w:rsidP="0051721F">
            <w:pPr>
              <w:rPr>
                <w:lang w:val="en-US"/>
              </w:rPr>
            </w:pPr>
            <w:r>
              <w:rPr>
                <w:lang w:val="en-US"/>
              </w:rPr>
              <w:t>Intrapartum</w:t>
            </w:r>
          </w:p>
        </w:tc>
        <w:tc>
          <w:tcPr>
            <w:tcW w:w="2254" w:type="dxa"/>
          </w:tcPr>
          <w:p w14:paraId="7547CF2E" w14:textId="261BB582" w:rsidR="0051721F" w:rsidRDefault="0051721F" w:rsidP="0051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1 (0.81-4.50)</w:t>
            </w:r>
          </w:p>
        </w:tc>
        <w:tc>
          <w:tcPr>
            <w:tcW w:w="2254" w:type="dxa"/>
          </w:tcPr>
          <w:p w14:paraId="5EE401F5" w14:textId="1A89D055" w:rsidR="0051721F" w:rsidRDefault="0051721F" w:rsidP="0051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2 (1.25-5.13)</w:t>
            </w:r>
          </w:p>
        </w:tc>
      </w:tr>
    </w:tbl>
    <w:p w14:paraId="046A67D6" w14:textId="77777777" w:rsidR="0051721F" w:rsidRPr="0051721F" w:rsidRDefault="0051721F" w:rsidP="0051721F">
      <w:pPr>
        <w:rPr>
          <w:lang w:val="en-US"/>
        </w:rPr>
      </w:pPr>
    </w:p>
    <w:sectPr w:rsidR="0051721F" w:rsidRPr="00517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35F03"/>
    <w:multiLevelType w:val="hybridMultilevel"/>
    <w:tmpl w:val="9426E408"/>
    <w:lvl w:ilvl="0" w:tplc="9BE651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0617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NDAyMLSwNDUwMjJW0lEKTi0uzszPAykwrAUA24ZE6CwAAAA="/>
  </w:docVars>
  <w:rsids>
    <w:rsidRoot w:val="007B4C72"/>
    <w:rsid w:val="001663D7"/>
    <w:rsid w:val="001821BD"/>
    <w:rsid w:val="002333FA"/>
    <w:rsid w:val="002929AE"/>
    <w:rsid w:val="0051721F"/>
    <w:rsid w:val="0061656B"/>
    <w:rsid w:val="007B4C72"/>
    <w:rsid w:val="009A455C"/>
    <w:rsid w:val="00A51B58"/>
    <w:rsid w:val="00B00725"/>
    <w:rsid w:val="00E272E2"/>
    <w:rsid w:val="00F1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EFF6A"/>
  <w15:chartTrackingRefBased/>
  <w15:docId w15:val="{50A8420A-3A60-41E0-8876-FAEB7B92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B4C7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B4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4C72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517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-Gitsels, Lisanne</dc:creator>
  <cp:keywords/>
  <dc:description/>
  <cp:lastModifiedBy>Susan Beckers</cp:lastModifiedBy>
  <cp:revision>2</cp:revision>
  <dcterms:created xsi:type="dcterms:W3CDTF">2022-08-25T14:41:00Z</dcterms:created>
  <dcterms:modified xsi:type="dcterms:W3CDTF">2022-08-25T14:41:00Z</dcterms:modified>
</cp:coreProperties>
</file>